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2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48"/>
        <w:gridCol w:w="3426"/>
        <w:gridCol w:w="2426"/>
      </w:tblGrid>
      <w:tr>
        <w:trPr>
          <w:trHeight w:val="315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orting information</w:t>
            </w:r>
          </w:p>
        </w:tc>
        <w:tc>
          <w:tcPr>
            <w:tcW w:w="585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09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  <w:t>Supplemental Table S2.  Oligonucleotides used for library construction in this study</w:t>
            </w:r>
          </w:p>
        </w:tc>
      </w:tr>
      <w:tr>
        <w:trPr>
          <w:trHeight w:val="31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9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4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/ORF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imer</w:t>
            </w:r>
          </w:p>
        </w:tc>
        <w:tc>
          <w:tcPr>
            <w:tcW w:w="5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CE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ATTGGAAATTTCT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CAACATTAAAAAC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ADA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A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TTCAAGAACAAA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A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CCCTGAGAACACCATCCC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</w:rPr>
              <w:t>ASH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SH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TTTAGTCCAGT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SH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TTAGGAAGTAC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CR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GGGACATCA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CR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TGATATTAAATTA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DF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DF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TGCTGGCGACA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DF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TCTTCTTCTGAACT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BRE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RE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CTGTTGATAACG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RE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AAGTGAATTGATAA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AP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P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AGATATTAAAAG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P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GTTTTATACTTCGC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AS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S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GAATTATTTAT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S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GAAACTTCTTTGTT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Z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Z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AACAATCCTC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Z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TAATTTCAACACC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RZ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Z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TATCAACCATGT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RZ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ATTAGATTGTAAT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SR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R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ACCTATTTCTAA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SR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CTCAACTGAATG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TA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A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ATCTGAACATA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A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CCATAAAAATATCC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CWT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WT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ACCATGAGT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WT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GATCAATGGGGATA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FG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G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ACGTATTCTA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G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GACTGAACTTGGGGT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EFH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H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TGGTATTATGAC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H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ATGTTTTGTGAACA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CR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CR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GACGATCATT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CR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GTCGACAAAATATTGAAGAAAGG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CR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CR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AATTTTAAGACAGAAAATT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CR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TTCAAACTACTTTCAATTGC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GR1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GR1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ATCCACATTAA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GR1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TTATTGAAAGTTAC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GR1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GR17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TGTCAAAATCTAG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GR17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ACATATCAAGTATG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KH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KH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GCACAATTT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KH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AGATCAATCATTTCA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FLO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O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TTCCCAACACA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LO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CGCCATTTTCAATTG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AL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L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GAAACTAATG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L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CGTTAACAGTTTC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AT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T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CAGTTCATCAT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AT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CATATGGTTGTTTGTT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CF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F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TGAGATCATTTG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F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AGTCATCCTCCACTT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CN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N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CCTGCTACTACTC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CN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AATTGAATACCATTAACTCT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GLN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N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TACATCGAATA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N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TGTCAAACTTCAAC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AC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C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GTTAACTGTTG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C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ACTTTATGAACTTCAA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AL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L9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TCCTGCTTATG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L9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TTATAAAATATATCAG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AP3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P3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AATCAACAAAACGC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P3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CTTCCTGGCTTCTCGG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AP4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P4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CCGCAAAAGGTC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P4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ATATGCTCTTCT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HAP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P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CGAAGATCCACA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AP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AATTGTTTTGGTAA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IRO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RO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TGGATAGATTAA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RO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TTCAAACTGTTTAAA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LYS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YS1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CAATCACCAT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YS1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GTCGACAAGTATATCAATGTATCAT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AC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C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GTCGACAAAGATGATACTAATAGATG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C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GTCGACAATTTGGTCTTTTTTGAGCA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CM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CM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CTATTAAGAAG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CM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ATATTGCTGTTGA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DM3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DM3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GTTCAAAGTAA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DM3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CAATATGGTGGTGGTG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IG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G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CATGTCCACAC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G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CTTAATAAATTGGTT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NL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NL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TTCACATAATAA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NL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CCTGAAGCATCATCC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MSN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SN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CAAGAATTC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SN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CCGATTTTTTCTT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DT8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T80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ATCCATCAGCTG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DT80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TGTGGAGGAGTAGGG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HP6A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HP6A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CGTCGACAACACTTTGCATTTTCTG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HP6A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GCGGAATTCTTTTTAG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OT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AATCGAAAAC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ATAATGTTTTTGATG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OT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TGCAAGAAAAC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T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GAAAATCTGTCTG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NRG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RG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TTTATCAACAAT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RG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CTAGGCTCTTGGTGTT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BF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F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TCTAATAAGAA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BF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AAAAACCCACTTCTT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IM10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M10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TTACAACATTC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M10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AAAGCAGTTATAGTTG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IM1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M1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>AAAGATGCCCACACCATGTC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M1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>AATTTTAATATCACTTTATTATTGCAG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IM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M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ACGAGCAGTATCA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M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GTTCTCTGAATTCGAGTTAT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RLM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LM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GTAGAAGAAAGA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LM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GTATTTTTATTAGGT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PT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T1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GATACAATATAG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T1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TACTTTGTTCGGA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PT2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T20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TAAAATCTGAAG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T20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AGCAGGCGCATTT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TB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B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ACCAATAGACT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B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AATTGTACATGAA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TP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P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TGATACTTTCCA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P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CTAGTAATAGATTG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STP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P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TATCAATGGCCG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TP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GTTCTTTTTTGAT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AF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F1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GAAGTAAAAAG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F1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CTTCACCAGTGTGT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EA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A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ATCAATTCATC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A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TTTCGAATTAAAT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EC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TGTCGCAAGCT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EC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ACTCACTAGTAAAT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FG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FG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TCAATCAGATG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FG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TCTTTAAGAACTAGC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HI2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I20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AATTGCTGGTAG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I20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TGTTCAACACTTC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TYE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YE7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TTCATTCCAG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YE7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TTTCACCACCCAAT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GA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A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TAGTAACATTTA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A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GCAAAATTTATATCC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GA3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A3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TCTACGTATTCG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A3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CAAAATGAGATGTT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GA3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A3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CTCACAATCCC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GA3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TCATGGATATTTTC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UPC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PC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TGATGACAGTGA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PC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CATATTCATAAAC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ACTTGAAGCTA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ACTCTCTCTATATAT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6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AGTCAAGATCAAACCCC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6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TACACATAATTGTTTTGAATTGGCA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9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CTCTCGATAAT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9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CCGAGTAGCACCTCC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1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GATTAAACAGG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GTATTGGTAAAAAG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GAGACTCGCCTC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GCCTGGGATCAAA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1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CAATAACAAAAAA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TTTCAATTGTGC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1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6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TCAAAGAAAAATAAAAAAT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6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TATTGGGGACTTTGAG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1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7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GAAAACTACAGT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17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GTCGACAATCTATTCAGCGAAAACA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2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TGGATATTTATCA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TGATCAATTTGGAA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2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ATTGTGGATACT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AAGGCGACACTTTCG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2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TAAAAAGTTAA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CAATTGGCAAGAATT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2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CAATGAGAAATAG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TATCCAGCCATTTCT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2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TCAAGATTCAACG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2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TATTCCTTCACGAC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3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3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AGGAAAAGAAGA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3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AACAATGTTAGATCAA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3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3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AAATTCAACAA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3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ATGTTCATAGCATCAT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CF3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39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ACCGATACA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CF39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GAAAATCTATTAAAA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ZPR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PR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TCTGAAGAAGGAGCTCA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PR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TCAGTTTTAATATCATTTAAACC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100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1007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>AAAGATGGTGTTAATTGTAGTTGATG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1007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>AACTCTGAAAGTCCTTCGTCTT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117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117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AACGAATTGTTTGATGC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117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CGACATAGATCAATCTCG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175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1757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CAAAATACTAACC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1757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CTGTTGATATCCA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260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260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GATTTTGAAGAAGAGAC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260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TGGTTCTTCTACAGTCTTGT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31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31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GGAGATTACTTAAA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31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GATATTCTCAGTACTAGTAC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39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39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TCACAAGTTCC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39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AGAACTACATAATCTT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399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399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AACATGTTACT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399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GCGTTTATTTTTCT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45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45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GTAATGTACCAG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45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TTTATTCTCTTT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61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61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TTAAACAGAAA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61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GTATTTTCAGTGTTGT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296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96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CAATCCAAACG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296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CCACGTAACAACTCTTC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308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08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GTATGTGCACAT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08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CCAATGCTTTTCTTG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3407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407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AACCTCAAAGATATTAC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407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GTTACTCCGTGCTCTTG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368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68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TCCATTGATCCAGAAA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68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AAGTCATCCCATTTATCATC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392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92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CTTATCATCAAG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392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AATGCCTCTCCTTTGGCTC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412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12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TGAAAGTGACG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12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CGAGAAATCACTGATG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477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77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ACTTCCAAGAG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77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GTAGGCAACATTATCG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4972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972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ATCTGAATTCTAA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972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CAATGGTTTTTCATCACT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499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99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CACCAAGTTCAA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4998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AAACGAAATCCTTCT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5326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5326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AGCATAGTAGACC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5326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TTTATTAAATTCAGGTA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5953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5953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GTTTAATACCAAGAT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5953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GAGTGGTATGCCCAC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597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597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TTACCAATGTC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597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'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CTGACCAACATATTA-3'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6781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781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GATGTCTAAAAGAAGAAC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781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GTCGAC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AATTAACATCTAGTTCAGG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684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84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ACAGACATTTTGGAAGCA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84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TCATCATTGTCCGCTGGTCTC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6845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845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GATGGGATTTATTAATCCAGGA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845r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5’-TCC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sv-SE"/>
              </w:rPr>
              <w:t>GTCGAC</w:t>
            </w:r>
            <w:r>
              <w:rPr>
                <w:rFonts w:cs="Arial" w:ascii="Arial" w:hAnsi="Arial"/>
                <w:sz w:val="20"/>
                <w:szCs w:val="20"/>
                <w:lang w:val="sv-SE"/>
              </w:rPr>
              <w:t>AAACCAAATCTATGTAGTATATCGT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19.6888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888f</w:t>
            </w:r>
          </w:p>
        </w:tc>
        <w:tc>
          <w:tcPr>
            <w:tcW w:w="585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ATGGCAGCCAAGAAGGGA-3’</w:t>
            </w:r>
          </w:p>
        </w:tc>
      </w:tr>
      <w:tr>
        <w:trPr>
          <w:trHeight w:val="285" w:hRule="atLeast"/>
        </w:trPr>
        <w:tc>
          <w:tcPr>
            <w:tcW w:w="12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.6888r</w:t>
            </w:r>
          </w:p>
        </w:tc>
        <w:tc>
          <w:tcPr>
            <w:tcW w:w="58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’-TCC</w:t>
            </w:r>
            <w:r>
              <w:rPr>
                <w:rFonts w:eastAsia="Times New Roman" w:cs="Arial" w:ascii="Arial" w:hAnsi="Arial"/>
                <w:sz w:val="20"/>
                <w:szCs w:val="20"/>
                <w:u w:val="single"/>
              </w:rPr>
              <w:t>CTCGA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ATGCATTGTAGTAAAGT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2T03:11:00Z</dcterms:created>
  <dc:creator>Candida albicans</dc:creator>
  <dc:description/>
  <cp:keywords/>
  <dc:language>en-US</dc:language>
  <cp:lastModifiedBy>Candida albicans</cp:lastModifiedBy>
  <dcterms:modified xsi:type="dcterms:W3CDTF">2009-11-22T03:11:00Z</dcterms:modified>
  <cp:revision>2</cp:revision>
  <dc:subject/>
  <dc:title/>
</cp:coreProperties>
</file>